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809D5" w14:textId="77777777" w:rsidR="006A733D" w:rsidRPr="006A733D" w:rsidRDefault="006A733D" w:rsidP="006A733D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6A733D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13 Text: Tissue Conductivities Effects on Myelinated Fiber CNAPs (full, with cuff opening)</w:t>
      </w:r>
    </w:p>
    <w:p w14:paraId="0476A41F" w14:textId="5A9F5721" w:rsidR="006A733D" w:rsidRPr="006A733D" w:rsidRDefault="002C761A" w:rsidP="006A733D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2C761A">
        <w:rPr>
          <w:rFonts w:ascii="Arial" w:eastAsia="Calibri" w:hAnsi="Arial" w:cs="Arial"/>
          <w:kern w:val="0"/>
          <w14:ligatures w14:val="none"/>
        </w:rPr>
        <w:drawing>
          <wp:inline distT="0" distB="0" distL="0" distR="0" wp14:anchorId="2DDE7657" wp14:editId="01CA46CD">
            <wp:extent cx="6858000" cy="4059555"/>
            <wp:effectExtent l="0" t="0" r="0" b="0"/>
            <wp:docPr id="559306662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306662" name="Picture 1" descr="A screenshot of a computer scree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2DE20" w14:textId="77777777" w:rsidR="006A733D" w:rsidRPr="006A733D" w:rsidRDefault="006A733D" w:rsidP="006A733D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6A733D">
        <w:rPr>
          <w:rFonts w:ascii="Arial" w:eastAsia="Calibri" w:hAnsi="Arial" w:cs="Arial"/>
          <w:i/>
          <w:iCs/>
          <w:kern w:val="0"/>
          <w:szCs w:val="18"/>
          <w14:ligatures w14:val="none"/>
        </w:rPr>
        <w:t>Figure A. Sensitivity analysis with a sealed cuff (16° opening) of surround conductivity, perineurium conductivity, endoneurium longitudinal conductivity, and endoneurial anisotropy (= endoneurium longitudinal conductivity / endoneurium radial conductivity) on myelinated fiber CNAP peak-to-peak signal amplitude. The analysis includes a simulation with no perineurium (black dashed line).</w:t>
      </w:r>
    </w:p>
    <w:p w14:paraId="37EF29E1" w14:textId="77777777" w:rsidR="00DA47E3" w:rsidRDefault="00DA47E3"/>
    <w:sectPr w:rsidR="00DA47E3" w:rsidSect="000715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3D"/>
    <w:rsid w:val="000715E2"/>
    <w:rsid w:val="002C761A"/>
    <w:rsid w:val="004C3A6A"/>
    <w:rsid w:val="006A733D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EE8BB8"/>
  <w15:chartTrackingRefBased/>
  <w15:docId w15:val="{8F1FB32E-EF01-42B6-9692-6BCF4652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3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422</Characters>
  <Application>Microsoft Office Word</Application>
  <DocSecurity>0</DocSecurity>
  <Lines>7</Lines>
  <Paragraphs>2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2</cp:revision>
  <dcterms:created xsi:type="dcterms:W3CDTF">2024-01-24T16:06:00Z</dcterms:created>
  <dcterms:modified xsi:type="dcterms:W3CDTF">2024-02-02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b31a94-9a75-4307-8e1f-5807b00b56ee</vt:lpwstr>
  </property>
</Properties>
</file>